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360" w:hanging="720"/>
        <w:jc w:val="center"/>
        <w:rPr/>
      </w:pPr>
      <w:r>
        <w:rPr>
          <w:b/>
          <w:bCs/>
        </w:rPr>
        <w:t xml:space="preserve">Table 1: Gene characteristics of the </w:t>
      </w:r>
      <w:r>
        <w:rPr>
          <w:b/>
          <w:bCs/>
          <w:i/>
        </w:rPr>
        <w:t>P. chrysosporium</w:t>
      </w:r>
      <w:r>
        <w:rPr/>
        <w:t xml:space="preserve"> P450 proteins</w:t>
      </w:r>
    </w:p>
    <w:tbl>
      <w:tblPr>
        <w:tblW w:w="8839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440"/>
        <w:gridCol w:w="900"/>
        <w:gridCol w:w="1440"/>
        <w:gridCol w:w="1620"/>
        <w:gridCol w:w="1279"/>
      </w:tblGrid>
      <w:tr>
        <w:trPr/>
        <w:tc>
          <w:tcPr>
            <w:tcW w:w="216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 Exons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on size (bp)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ron size (bp)</w:t>
            </w:r>
          </w:p>
        </w:tc>
        <w:tc>
          <w:tcPr>
            <w:tcW w:w="1279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tein (aa)</w:t>
            </w:r>
          </w:p>
        </w:tc>
      </w:tr>
      <w:tr>
        <w:trPr/>
        <w:tc>
          <w:tcPr>
            <w:tcW w:w="216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.154.15.1 </w:t>
            </w:r>
          </w:p>
        </w:tc>
        <w:tc>
          <w:tcPr>
            <w:tcW w:w="144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YP503</w:t>
            </w:r>
          </w:p>
        </w:tc>
        <w:tc>
          <w:tcPr>
            <w:tcW w:w="90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4-633</w:t>
            </w:r>
          </w:p>
        </w:tc>
        <w:tc>
          <w:tcPr>
            <w:tcW w:w="162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0-64</w:t>
            </w:r>
          </w:p>
        </w:tc>
        <w:tc>
          <w:tcPr>
            <w:tcW w:w="1279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647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.21.108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YP5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4-4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0-62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72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.30.114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YP5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4-2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9-64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09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.30.113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YP5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4-2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8-6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14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.30.118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YP5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8-2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3-6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70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x.15.10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503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8-2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1-72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9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x.30.46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503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4-2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9-6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70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.15.28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503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14-34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8-64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47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.16.37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503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4-24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8-58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68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.27.9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503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4-25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8-8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84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.30.76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503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4-22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9-6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6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.30.77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503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8-23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1-8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60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.30.93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503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4-23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9-62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71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.37.85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503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4-24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8-6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71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x.187.5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505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4-2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0-11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624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.17.40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505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2-8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7-6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58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.73.14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505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4-75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9-10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60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.73.4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505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9-75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0-74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5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g.73.15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505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6-75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6-10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64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g.73.16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505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9-7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0-394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111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g.73.17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505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9-75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6-66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60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g.2.6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5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60-56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7-5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50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</w:t>
            </w:r>
            <w:r>
              <w:rPr>
                <w:sz w:val="20"/>
                <w:szCs w:val="20"/>
              </w:rPr>
              <w:t>-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3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3-39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6-58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96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</w:t>
            </w:r>
            <w:r>
              <w:rPr>
                <w:sz w:val="20"/>
                <w:szCs w:val="20"/>
              </w:rPr>
              <w:t>-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3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5-46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8-57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600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</w:t>
            </w:r>
            <w:r>
              <w:rPr>
                <w:sz w:val="20"/>
                <w:szCs w:val="20"/>
              </w:rPr>
              <w:t>-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3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3-46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0-64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603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</w:t>
            </w:r>
            <w:r>
              <w:rPr>
                <w:sz w:val="20"/>
                <w:szCs w:val="20"/>
              </w:rPr>
              <w:t>-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3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6-39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8-110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88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</w:t>
            </w:r>
            <w:r>
              <w:rPr>
                <w:sz w:val="20"/>
                <w:szCs w:val="20"/>
              </w:rPr>
              <w:t>-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3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0-29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6-117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98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</w:t>
            </w:r>
            <w:r>
              <w:rPr>
                <w:sz w:val="20"/>
                <w:szCs w:val="20"/>
              </w:rPr>
              <w:t>-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3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2-29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9-12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71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</w:t>
            </w:r>
            <w:r>
              <w:rPr>
                <w:sz w:val="20"/>
                <w:szCs w:val="20"/>
              </w:rPr>
              <w:t>-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3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3-38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4-100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94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g.1.19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53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3-42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5-23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22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.167.13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YP58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9-6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0-70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96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.24.27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58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0-3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4-124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83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.79.57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58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9-4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8-59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96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g.20.42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58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6-3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3-12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70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ug.20.43.1 /pc.20.56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58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6-38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1-110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7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g.43.40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58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9-38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1-67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86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g.79.41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58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9-3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0-67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8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gx.20.6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58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78-4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26-33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29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pc.20.120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58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45-37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6-227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5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ug.1.19.1/pc.1.26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58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72-39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50-23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36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pc.65.27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YP5031/5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66-5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9-269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07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gx.38.22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YP5031/5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0-39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0-139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2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g.78.18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5-104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4-6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14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.96.21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2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42-36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8-454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6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g.119.22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6-3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1-9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34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w.59.18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6-28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9-169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91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w.59.20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6-25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6-157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7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w.8.1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7-27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9-12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83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x.1.22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4-27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0-6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84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x.175.5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4-2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9-6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92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x.2.36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61-32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0-130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01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.20.52.1/gx.20.25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7-27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2-10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94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x.20.26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3-2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6-11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7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x.24.10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4-27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0-10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80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x.24.17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64-27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0-122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89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x.24.18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8-2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1-159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58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x.24.9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4-27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7-122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78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x.24.5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4-27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9-10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79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x.24.6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3-25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0-109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5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x.24.7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8-27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9-108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79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x.24.9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23-27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50-102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499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x.35.9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2-23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3-227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52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x.62.25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3-26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7-119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7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x.82.23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64-33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6-69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78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.1.248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9-32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5-60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14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.119.17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2-27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8-112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21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.142.5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3-27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7-12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16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.16.140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9-18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0-6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13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.20.54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1-27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5-126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10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.20.55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2-18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8-132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01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.23.12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67-2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3-20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94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.24.10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3-27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1-92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94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.24.14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94-23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1-179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13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.240.2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5-34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8-11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12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.5.187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6-68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9-74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13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.50.95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9-18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9-58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60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.50.96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9-2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0-64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89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.59.19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62-27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0-64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03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.59.8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94-39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2-268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98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.83.19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4-3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9-11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83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.83.7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4-3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7-13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90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.83.8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8-4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9-17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24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g.1.25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4-32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8-106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08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g.1.26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9-32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8-11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14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.11.258.1/ug.11.23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8-33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1-96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09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g.24.29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3-25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0-108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16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g.24.32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3-27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9-92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19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g.50.27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9-19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7-60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18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g.59.33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7-3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8-88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32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g.82.21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67-33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4-74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10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g.83.30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4-3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7-10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99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g.83.31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4-26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9-136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06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.79.37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6-26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6-127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21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g.50.57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1-35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2-8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51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.16.82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-22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-110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x.24.21.1/pc.24.27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-3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-124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3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f-45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-13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-20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.16.141.1/gx.16.62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-19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6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3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.92.54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YP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90-3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5-82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81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g.50.50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YP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63-35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0-92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54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g.97.52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YP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4-36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5-69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57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g.170.56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YP67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8-4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0-59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56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w.22.99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7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8-38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9-108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77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w.42.13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7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2-3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1-167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13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w.54.12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7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8-34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9-9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28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w.97.3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7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8-3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7-13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9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.1.6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7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8-4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1-74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29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.15.127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7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8-49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8-56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40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.53.86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7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8-36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0-10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19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.54.66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7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90-55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9-88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83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g.128.46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7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7-38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0-109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4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pc.12.112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7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04-75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44-57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560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g.43.44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7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8-4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7-342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68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g.53.54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67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4-37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6-7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49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pff311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YP617/5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9-2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47-11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23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pc.14.209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YP617/5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0-2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1-54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13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pc.16.16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YP617/5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0-54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51-12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63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pc.142.1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YP617/5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0-2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50-58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39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pc.16.153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YP617/5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01-35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50-30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06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pc.5.122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YP617/5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48-34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45-56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3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pc.181.9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YP614/5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1-14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49-118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14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x.37.18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YP614/5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4-27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47-119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533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pff77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YP614/5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1-29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48-117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09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pc.181.12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YP614/5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4-26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51-166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28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pc.37.84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YP614/5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27-15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48-120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09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.81.19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YP614/5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17-35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7-620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47</w:t>
            </w:r>
          </w:p>
        </w:tc>
      </w:tr>
      <w:tr>
        <w:trPr/>
        <w:tc>
          <w:tcPr>
            <w:tcW w:w="216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.81.21.1 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YP614/534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1-484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51-106</w:t>
            </w:r>
          </w:p>
        </w:tc>
        <w:tc>
          <w:tcPr>
            <w:tcW w:w="127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525</w:t>
            </w:r>
          </w:p>
        </w:tc>
      </w:tr>
    </w:tbl>
    <w:p>
      <w:pPr>
        <w:pStyle w:val="Normal"/>
        <w:spacing w:lineRule="auto" w:line="480"/>
        <w:ind w:left="360" w:hanging="720"/>
        <w:jc w:val="both"/>
        <w:rPr/>
      </w:pPr>
      <w:r>
        <w:rPr/>
      </w:r>
    </w:p>
    <w:p>
      <w:pPr>
        <w:pStyle w:val="Normal"/>
        <w:spacing w:lineRule="auto" w:line="480"/>
        <w:ind w:left="360" w:hanging="720"/>
        <w:jc w:val="both"/>
        <w:rPr/>
      </w:pPr>
      <w:r>
        <w:rPr/>
      </w:r>
    </w:p>
    <w:p>
      <w:pPr>
        <w:pStyle w:val="Normal"/>
        <w:spacing w:lineRule="auto" w:line="480"/>
        <w:ind w:left="360" w:hanging="720"/>
        <w:jc w:val="both"/>
        <w:rPr/>
      </w:pPr>
      <w:r>
        <w:rPr/>
      </w:r>
    </w:p>
    <w:p>
      <w:pPr>
        <w:pStyle w:val="Normal"/>
        <w:spacing w:lineRule="auto" w:line="480"/>
        <w:ind w:left="90" w:hanging="0"/>
        <w:rPr/>
      </w:pPr>
      <w:r>
        <w:rPr/>
      </w:r>
    </w:p>
    <w:p>
      <w:pPr>
        <w:pStyle w:val="Normal"/>
        <w:spacing w:lineRule="auto" w:line="480"/>
        <w:ind w:left="360" w:hanging="720"/>
        <w:jc w:val="both"/>
        <w:rPr>
          <w:b/>
          <w:b/>
          <w:bCs/>
        </w:rPr>
      </w:pPr>
      <w:r>
        <w:rPr>
          <w:b/>
          <w:bCs/>
        </w:rPr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left="7920" w:hanging="0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lineRule="auto" w:line="480"/>
      <w:jc w:val="both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ind w:left="360" w:hanging="720"/>
      <w:jc w:val="both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spacing w:lineRule="auto" w:line="480"/>
      <w:jc w:val="both"/>
      <w:outlineLvl w:val="4"/>
    </w:pPr>
    <w:rPr>
      <w:b/>
      <w:bCs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b/>
      <w:bCs/>
      <w:i/>
      <w:iCs/>
    </w:rPr>
  </w:style>
  <w:style w:type="paragraph" w:styleId="Heading7">
    <w:name w:val="Heading 7"/>
    <w:basedOn w:val="Normal"/>
    <w:next w:val="Normal"/>
    <w:qFormat/>
    <w:pPr>
      <w:keepNext w:val="true"/>
      <w:widowControl w:val="false"/>
      <w:numPr>
        <w:ilvl w:val="6"/>
        <w:numId w:val="1"/>
      </w:numPr>
      <w:autoSpaceDE w:val="false"/>
      <w:spacing w:lineRule="auto" w:line="480"/>
      <w:jc w:val="both"/>
      <w:outlineLvl w:val="6"/>
    </w:pPr>
    <w:rPr>
      <w:sz w:val="28"/>
      <w:szCs w:val="28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ind w:left="360" w:hanging="720"/>
      <w:jc w:val="center"/>
      <w:outlineLvl w:val="7"/>
    </w:pPr>
    <w:rPr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66"/>
      <w:u w:val="single"/>
      <w:shd w:fill="auto" w:val="clear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Doi1">
    <w:name w:val="doi1"/>
    <w:basedOn w:val="DefaultParagraphFont"/>
    <w:qFormat/>
    <w:rPr>
      <w:rFonts w:ascii="Verdana" w:hAnsi="Verdana" w:cs="Verdana"/>
      <w:color w:val="000000"/>
      <w:sz w:val="15"/>
      <w:szCs w:val="15"/>
    </w:rPr>
  </w:style>
  <w:style w:type="character" w:styleId="Reftitle1">
    <w:name w:val="ref-title1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480"/>
      <w:jc w:val="both"/>
    </w:pPr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color w:val="008000"/>
      <w:sz w:val="20"/>
      <w:szCs w:val="1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BodyText3">
    <w:name w:val="Body Text 3"/>
    <w:basedOn w:val="Normal"/>
    <w:qFormat/>
    <w:pPr>
      <w:autoSpaceDE w:val="false"/>
      <w:spacing w:lineRule="auto" w:line="480"/>
      <w:jc w:val="both"/>
    </w:pPr>
    <w:rPr/>
  </w:style>
  <w:style w:type="paragraph" w:styleId="TextBodyIndent">
    <w:name w:val="Body Text Indent"/>
    <w:basedOn w:val="Normal"/>
    <w:pPr>
      <w:spacing w:lineRule="auto" w:line="360"/>
      <w:ind w:firstLine="720"/>
      <w:jc w:val="both"/>
    </w:pPr>
    <w:rPr/>
  </w:style>
  <w:style w:type="paragraph" w:styleId="BodyTextIndent2">
    <w:name w:val="Body Text Indent 2"/>
    <w:basedOn w:val="Normal"/>
    <w:qFormat/>
    <w:pPr>
      <w:spacing w:lineRule="auto" w:line="480"/>
      <w:ind w:left="360" w:hanging="720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Xl24">
    <w:name w:val="xl24"/>
    <w:basedOn w:val="Normal"/>
    <w:qFormat/>
    <w:pPr>
      <w:spacing w:before="280" w:after="280"/>
      <w:jc w:val="center"/>
    </w:pPr>
    <w:rPr>
      <w:rFonts w:ascii="Arial" w:hAnsi="Arial" w:eastAsia="Arial Unicode MS" w:cs="Arial"/>
      <w:b/>
      <w:bCs/>
      <w:color w:val="FF0000"/>
    </w:rPr>
  </w:style>
  <w:style w:type="paragraph" w:styleId="Xl25">
    <w:name w:val="xl25"/>
    <w:basedOn w:val="Normal"/>
    <w:qFormat/>
    <w:pPr>
      <w:shd w:fill="FFFF00" w:val="clear"/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26">
    <w:name w:val="xl26"/>
    <w:basedOn w:val="Normal"/>
    <w:qFormat/>
    <w:pPr>
      <w:shd w:fill="00CCFF" w:val="clear"/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27">
    <w:name w:val="xl27"/>
    <w:basedOn w:val="Normal"/>
    <w:qFormat/>
    <w:pPr>
      <w:shd w:fill="33CCCC" w:val="clear"/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Arial" w:hAnsi="Arial" w:eastAsia="Arial Unicode MS" w:cs="Arial"/>
      <w:b/>
      <w:bCs/>
    </w:rPr>
  </w:style>
  <w:style w:type="paragraph" w:styleId="Xl29">
    <w:name w:val="xl29"/>
    <w:basedOn w:val="Normal"/>
    <w:qFormat/>
    <w:pPr>
      <w:shd w:fill="00FF00" w:val="clear"/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30">
    <w:name w:val="xl30"/>
    <w:basedOn w:val="Normal"/>
    <w:qFormat/>
    <w:pPr>
      <w:shd w:fill="FF99CC" w:val="clear"/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31">
    <w:name w:val="xl31"/>
    <w:basedOn w:val="Normal"/>
    <w:qFormat/>
    <w:pPr>
      <w:shd w:fill="FFFF00" w:val="clear"/>
      <w:spacing w:before="280" w:after="280"/>
      <w:jc w:val="center"/>
    </w:pPr>
    <w:rPr>
      <w:rFonts w:ascii="Arial" w:hAnsi="Arial" w:eastAsia="Arial Unicode MS" w:cs="Arial"/>
      <w:color w:val="FF0000"/>
    </w:rPr>
  </w:style>
  <w:style w:type="paragraph" w:styleId="Xl32">
    <w:name w:val="xl32"/>
    <w:basedOn w:val="Normal"/>
    <w:qFormat/>
    <w:pPr>
      <w:shd w:fill="FF99CC" w:val="clear"/>
      <w:spacing w:before="280" w:after="280"/>
      <w:jc w:val="center"/>
    </w:pPr>
    <w:rPr>
      <w:rFonts w:ascii="Arial" w:hAnsi="Arial" w:eastAsia="Arial Unicode MS" w:cs="Arial"/>
      <w:color w:val="FF0000"/>
    </w:rPr>
  </w:style>
  <w:style w:type="paragraph" w:styleId="BodyTextIndent3">
    <w:name w:val="Body Text Indent 3"/>
    <w:basedOn w:val="Normal"/>
    <w:qFormat/>
    <w:pPr>
      <w:spacing w:lineRule="auto" w:line="480"/>
      <w:ind w:left="360" w:hanging="720"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04T16:09:00Z</dcterms:created>
  <dc:creator>yadavlab</dc:creator>
  <dc:description/>
  <dc:language>en-US</dc:language>
  <cp:lastModifiedBy>Yadavjs</cp:lastModifiedBy>
  <cp:lastPrinted>2004-11-24T09:32:00Z</cp:lastPrinted>
  <dcterms:modified xsi:type="dcterms:W3CDTF">2005-04-04T16:09:00Z</dcterms:modified>
  <cp:revision>2</cp:revision>
  <dc:subject/>
  <dc:title>Functional and phylogentic analysis of the P450ome in the white-rot fungus Phanerochaete chrysosporium</dc:title>
</cp:coreProperties>
</file>